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2025"/>
        <w:gridCol w:w="2025"/>
        <w:gridCol w:w="2025"/>
      </w:tblGrid>
      <w:tr w:rsidR="00531EF7" w:rsidTr="00FB647F">
        <w:trPr>
          <w:cantSplit/>
        </w:trPr>
        <w:tc>
          <w:tcPr>
            <w:tcW w:w="2024" w:type="dxa"/>
            <w:vMerge w:val="restart"/>
            <w:tcBorders>
              <w:top w:val="single" w:sz="4" w:space="0" w:color="auto"/>
            </w:tcBorders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haracteristic</w:t>
            </w:r>
          </w:p>
        </w:tc>
        <w:tc>
          <w:tcPr>
            <w:tcW w:w="6075" w:type="dxa"/>
            <w:gridSpan w:val="3"/>
            <w:tcBorders>
              <w:top w:val="single" w:sz="4" w:space="0" w:color="auto"/>
              <w:bottom w:val="nil"/>
            </w:tcBorders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LIPIDOGRAM2004</w:t>
            </w:r>
          </w:p>
        </w:tc>
        <w:tc>
          <w:tcPr>
            <w:tcW w:w="6075" w:type="dxa"/>
            <w:gridSpan w:val="3"/>
            <w:tcBorders>
              <w:top w:val="single" w:sz="4" w:space="0" w:color="auto"/>
              <w:bottom w:val="nil"/>
            </w:tcBorders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IPIDOGRAM2006</w:t>
            </w:r>
          </w:p>
        </w:tc>
      </w:tr>
      <w:tr w:rsidR="00531EF7" w:rsidTr="00FB647F">
        <w:trPr>
          <w:cantSplit/>
        </w:trPr>
        <w:tc>
          <w:tcPr>
            <w:tcW w:w="2024" w:type="dxa"/>
            <w:vMerge/>
            <w:tcBorders>
              <w:bottom w:val="single" w:sz="4" w:space="0" w:color="auto"/>
            </w:tcBorders>
          </w:tcPr>
          <w:p w:rsidR="00531EF7" w:rsidRDefault="00531EF7" w:rsidP="00FB647F">
            <w:pPr>
              <w:pStyle w:val="KeinLeerraum1"/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en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Women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</w:rPr>
              <w:t>P-value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en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omen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531EF7" w:rsidTr="00FB647F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004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845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806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47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531EF7" w:rsidTr="00FB647F">
        <w:tc>
          <w:tcPr>
            <w:tcW w:w="2024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ge (years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4.7 (10.6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5.9 (10.7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4.9 (11.1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5.9 (11.1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</w:tr>
      <w:tr w:rsidR="00531EF7" w:rsidTr="00FB647F">
        <w:tc>
          <w:tcPr>
            <w:tcW w:w="2024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Height (cm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73.4 (6.9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61.7 (6.1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  <w:vertAlign w:val="superscript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73.5 (6.5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61.7 (6.0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</w:tr>
      <w:tr w:rsidR="00531EF7" w:rsidTr="00FB647F">
        <w:tc>
          <w:tcPr>
            <w:tcW w:w="2024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eight (kg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5.7 (13.9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3.2 (13.7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6.6 (13.9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3.6 (13.2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</w:tr>
      <w:tr w:rsidR="00531EF7" w:rsidTr="00FB647F">
        <w:tc>
          <w:tcPr>
            <w:tcW w:w="2024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MI (kg/m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8.5 (4.3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8.0 (5.1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8.8 (4.2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8.2 (4.9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</w:tr>
      <w:tr w:rsidR="00531EF7" w:rsidTr="00FB647F">
        <w:tc>
          <w:tcPr>
            <w:tcW w:w="2024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aist (cm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7.1 (10.9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9.2 (13.4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8.5 (11.1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9.8 (12.9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</w:tr>
      <w:tr w:rsidR="00531EF7" w:rsidTr="00FB647F">
        <w:tc>
          <w:tcPr>
            <w:tcW w:w="2024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HDL-C (mmol/L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52 (0.36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74 (0.39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39 (0.34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61 (0.38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</w:tr>
      <w:tr w:rsidR="00531EF7" w:rsidTr="00FB647F">
        <w:tc>
          <w:tcPr>
            <w:tcW w:w="2024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TG (mmol/L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58 (0.74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42 (0.65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61 (0.69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48 (0.61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</w:tr>
      <w:tr w:rsidR="00531EF7" w:rsidTr="00FB647F">
        <w:tc>
          <w:tcPr>
            <w:tcW w:w="2024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C (mmol/L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.64 (1.11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.85 (1.12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.53 (1.11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.74 (1.13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</w:tr>
      <w:tr w:rsidR="00531EF7" w:rsidTr="00FB647F">
        <w:tc>
          <w:tcPr>
            <w:tcW w:w="2024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DL-C (mmol/L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.32 (0.94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39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0.95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</w:rPr>
              <w:t>3.33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0.97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39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(1.0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</w:tr>
      <w:tr w:rsidR="00531EF7" w:rsidTr="00FB647F">
        <w:tc>
          <w:tcPr>
            <w:tcW w:w="2024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mokers (%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504 (25.1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22 (18.3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384 (23.8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95 (15.5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</w:tr>
      <w:tr w:rsidR="00531EF7" w:rsidTr="00FB647F">
        <w:tc>
          <w:tcPr>
            <w:tcW w:w="2024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reatment (%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04 (31.7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651 (30.0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0.02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57 (32.0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41 (31.5)</w:t>
            </w:r>
          </w:p>
        </w:tc>
        <w:tc>
          <w:tcPr>
            <w:tcW w:w="2025" w:type="dxa"/>
            <w:vAlign w:val="center"/>
          </w:tcPr>
          <w:p w:rsidR="00531EF7" w:rsidRDefault="00531EF7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55</w:t>
            </w:r>
          </w:p>
        </w:tc>
      </w:tr>
    </w:tbl>
    <w:p w:rsidR="0045375F" w:rsidRDefault="0045375F">
      <w:bookmarkStart w:id="0" w:name="_GoBack"/>
      <w:bookmarkEnd w:id="0"/>
    </w:p>
    <w:sectPr w:rsidR="0045375F" w:rsidSect="00531EF7">
      <w:pgSz w:w="16840" w:h="11900" w:orient="landscape"/>
      <w:pgMar w:top="1417" w:right="1134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EF7"/>
    <w:rsid w:val="0045375F"/>
    <w:rsid w:val="00531EF7"/>
    <w:rsid w:val="00577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2D0E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EF7"/>
    <w:pPr>
      <w:spacing w:line="480" w:lineRule="auto"/>
      <w:jc w:val="center"/>
    </w:pPr>
    <w:rPr>
      <w:rFonts w:ascii="Calibri" w:eastAsia="Calibri" w:hAnsi="Calibri" w:cs="Times New Roman"/>
      <w:noProof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qFormat/>
    <w:rsid w:val="00531EF7"/>
    <w:pPr>
      <w:jc w:val="center"/>
    </w:pPr>
    <w:rPr>
      <w:rFonts w:ascii="Calibri" w:eastAsia="Calibri" w:hAnsi="Calibri" w:cs="Times New Roman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EF7"/>
    <w:pPr>
      <w:spacing w:line="480" w:lineRule="auto"/>
      <w:jc w:val="center"/>
    </w:pPr>
    <w:rPr>
      <w:rFonts w:ascii="Calibri" w:eastAsia="Calibri" w:hAnsi="Calibri" w:cs="Times New Roman"/>
      <w:noProof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qFormat/>
    <w:rsid w:val="00531EF7"/>
    <w:pPr>
      <w:jc w:val="center"/>
    </w:pPr>
    <w:rPr>
      <w:rFonts w:ascii="Calibri" w:eastAsia="Calibri" w:hAnsi="Calibri" w:cs="Times New Roman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07</Characters>
  <Application>Microsoft Macintosh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Kaess</dc:creator>
  <cp:keywords/>
  <dc:description/>
  <cp:lastModifiedBy>Bernhard Kaess</cp:lastModifiedBy>
  <cp:revision>1</cp:revision>
  <dcterms:created xsi:type="dcterms:W3CDTF">2013-12-22T13:58:00Z</dcterms:created>
  <dcterms:modified xsi:type="dcterms:W3CDTF">2013-12-22T13:59:00Z</dcterms:modified>
</cp:coreProperties>
</file>